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DD6C9" w14:textId="5C28D64A" w:rsidR="00E51E49" w:rsidRDefault="000D032E" w:rsidP="000D032E">
      <w:pPr>
        <w:spacing w:after="240"/>
        <w:rPr>
          <w:rFonts w:ascii="Times New Roman" w:eastAsia="Times New Roman" w:hAnsi="Times New Roman" w:cs="Times New Roman"/>
          <w:b/>
          <w:bCs/>
          <w:color w:val="000000"/>
          <w:sz w:val="24"/>
        </w:rPr>
      </w:pPr>
      <w:r w:rsidRPr="00A96AAD">
        <w:rPr>
          <w:rFonts w:ascii="Times New Roman" w:eastAsia="Times New Roman" w:hAnsi="Times New Roman" w:cs="Times New Roman"/>
          <w:b/>
          <w:bCs/>
          <w:color w:val="000000"/>
          <w:sz w:val="24"/>
        </w:rPr>
        <w:t>Appendix</w:t>
      </w:r>
      <w:r w:rsidR="00E51E49">
        <w:rPr>
          <w:rFonts w:ascii="Times New Roman" w:eastAsia="Times New Roman" w:hAnsi="Times New Roman" w:cs="Times New Roman"/>
          <w:b/>
          <w:bCs/>
          <w:color w:val="000000"/>
          <w:sz w:val="24"/>
        </w:rPr>
        <w:t xml:space="preserve"> 2</w:t>
      </w:r>
      <w:r w:rsidR="007E6FD6">
        <w:rPr>
          <w:rFonts w:ascii="Times New Roman" w:eastAsia="Times New Roman" w:hAnsi="Times New Roman" w:cs="Times New Roman"/>
          <w:b/>
          <w:bCs/>
          <w:color w:val="000000"/>
          <w:sz w:val="24"/>
        </w:rPr>
        <w:t>. Interactive Prototype and Corresponding Interview Guide</w:t>
      </w:r>
    </w:p>
    <w:p w14:paraId="25B1B40B" w14:textId="77777777" w:rsidR="007E6FD6" w:rsidRPr="00A96AAD" w:rsidRDefault="007E6FD6" w:rsidP="000D032E">
      <w:pPr>
        <w:spacing w:after="240"/>
        <w:rPr>
          <w:rFonts w:ascii="Times New Roman" w:eastAsia="Times New Roman" w:hAnsi="Times New Roman" w:cs="Times New Roman"/>
          <w:b/>
          <w:bCs/>
          <w:color w:val="000000"/>
          <w:sz w:val="24"/>
        </w:rPr>
      </w:pPr>
    </w:p>
    <w:p w14:paraId="17E7827A" w14:textId="5B99BCC1" w:rsidR="00C6043A" w:rsidRPr="00A96AAD" w:rsidRDefault="00ED3FDA" w:rsidP="00C6043A">
      <w:pPr>
        <w:spacing w:after="240"/>
        <w:rPr>
          <w:rFonts w:ascii="Times New Roman" w:eastAsia="Times New Roman" w:hAnsi="Times New Roman" w:cs="Times New Roman"/>
          <w:b/>
          <w:bCs/>
          <w:i/>
          <w:iCs/>
          <w:color w:val="000000"/>
          <w:sz w:val="24"/>
        </w:rPr>
      </w:pPr>
      <w:r w:rsidRPr="00A96AAD">
        <w:rPr>
          <w:rFonts w:ascii="Times New Roman" w:eastAsia="Times New Roman" w:hAnsi="Times New Roman" w:cs="Times New Roman"/>
          <w:b/>
          <w:bCs/>
          <w:i/>
          <w:iCs/>
          <w:color w:val="000000"/>
          <w:sz w:val="24"/>
        </w:rPr>
        <w:t xml:space="preserve">Link to </w:t>
      </w:r>
      <w:r w:rsidR="002F352F" w:rsidRPr="00A96AAD">
        <w:rPr>
          <w:rFonts w:ascii="Times New Roman" w:eastAsia="Times New Roman" w:hAnsi="Times New Roman" w:cs="Times New Roman"/>
          <w:b/>
          <w:bCs/>
          <w:i/>
          <w:iCs/>
          <w:color w:val="000000"/>
          <w:sz w:val="24"/>
        </w:rPr>
        <w:t xml:space="preserve">Prototype: </w:t>
      </w:r>
      <w:hyperlink r:id="rId5" w:anchor="/screens/361697904_Intro" w:history="1">
        <w:r w:rsidRPr="00A96AAD">
          <w:rPr>
            <w:rStyle w:val="Hyperlink"/>
            <w:rFonts w:ascii="Times New Roman" w:eastAsia="Times New Roman" w:hAnsi="Times New Roman" w:cs="Times New Roman"/>
            <w:b/>
            <w:bCs/>
            <w:i/>
            <w:iCs/>
            <w:sz w:val="24"/>
          </w:rPr>
          <w:t>https://projects.invisionapp.com/share/H6RV5M6MYG3#/screens/361697904_Intro</w:t>
        </w:r>
      </w:hyperlink>
    </w:p>
    <w:p w14:paraId="2FA1514F" w14:textId="56CD2A95" w:rsidR="00E74324" w:rsidRPr="00275DC7" w:rsidRDefault="00E74324" w:rsidP="00C6043A">
      <w:pPr>
        <w:pBdr>
          <w:bottom w:val="single" w:sz="4" w:space="1" w:color="auto"/>
        </w:pBdr>
        <w:spacing w:after="240"/>
        <w:rPr>
          <w:rFonts w:ascii="Times New Roman" w:eastAsia="Times New Roman" w:hAnsi="Times New Roman" w:cs="Times New Roman"/>
          <w:b/>
          <w:bCs/>
          <w:i/>
          <w:iCs/>
          <w:color w:val="000000"/>
          <w:sz w:val="24"/>
        </w:rPr>
      </w:pPr>
      <w:r w:rsidRPr="00A96AAD">
        <w:rPr>
          <w:rFonts w:ascii="Times New Roman" w:eastAsia="Times New Roman" w:hAnsi="Times New Roman" w:cs="Times New Roman"/>
          <w:b/>
          <w:bCs/>
          <w:i/>
          <w:iCs/>
          <w:color w:val="000000"/>
          <w:sz w:val="24"/>
        </w:rPr>
        <w:t xml:space="preserve">Interview Guide from initial </w:t>
      </w:r>
      <w:r w:rsidR="00C6043A" w:rsidRPr="00A96AAD">
        <w:rPr>
          <w:rFonts w:ascii="Times New Roman" w:eastAsia="Times New Roman" w:hAnsi="Times New Roman" w:cs="Times New Roman"/>
          <w:b/>
          <w:bCs/>
          <w:i/>
          <w:iCs/>
          <w:color w:val="000000"/>
          <w:sz w:val="24"/>
        </w:rPr>
        <w:t>end-user testing of prototype</w:t>
      </w:r>
    </w:p>
    <w:p w14:paraId="1D9EF1FB" w14:textId="77777777" w:rsidR="000D032E" w:rsidRPr="00275DC7" w:rsidRDefault="000D032E" w:rsidP="000D032E">
      <w:pPr>
        <w:rPr>
          <w:rFonts w:ascii="Times New Roman" w:eastAsia="Times New Roman" w:hAnsi="Times New Roman" w:cs="Times New Roman"/>
          <w:sz w:val="24"/>
        </w:rPr>
      </w:pPr>
      <w:r w:rsidRPr="00275DC7">
        <w:rPr>
          <w:rFonts w:ascii="Times New Roman" w:eastAsia="Times New Roman" w:hAnsi="Times New Roman" w:cs="Times New Roman"/>
          <w:b/>
          <w:bCs/>
          <w:i/>
          <w:iCs/>
          <w:color w:val="000000"/>
          <w:sz w:val="24"/>
        </w:rPr>
        <w:t>Introduction</w:t>
      </w:r>
      <w:r w:rsidRPr="00275DC7">
        <w:rPr>
          <w:rFonts w:ascii="Times New Roman" w:eastAsia="Times New Roman" w:hAnsi="Times New Roman" w:cs="Times New Roman"/>
          <w:i/>
          <w:iCs/>
          <w:color w:val="000000"/>
          <w:sz w:val="24"/>
        </w:rPr>
        <w:t>: </w:t>
      </w:r>
    </w:p>
    <w:p w14:paraId="75B5EFCA" w14:textId="77777777" w:rsidR="000D032E" w:rsidRPr="00275DC7" w:rsidRDefault="000D032E" w:rsidP="000D032E">
      <w:pPr>
        <w:rPr>
          <w:rFonts w:ascii="Times New Roman" w:eastAsia="Times New Roman" w:hAnsi="Times New Roman" w:cs="Times New Roman"/>
          <w:sz w:val="24"/>
        </w:rPr>
      </w:pPr>
    </w:p>
    <w:p w14:paraId="5FBD0EC5" w14:textId="77777777" w:rsidR="000D032E" w:rsidRPr="00275DC7" w:rsidRDefault="000D032E" w:rsidP="000D032E">
      <w:pPr>
        <w:ind w:left="720"/>
        <w:rPr>
          <w:rFonts w:ascii="Times New Roman" w:eastAsia="Times New Roman" w:hAnsi="Times New Roman" w:cs="Times New Roman"/>
          <w:sz w:val="24"/>
        </w:rPr>
      </w:pPr>
      <w:r w:rsidRPr="00275DC7">
        <w:rPr>
          <w:rFonts w:ascii="Times New Roman" w:eastAsia="Times New Roman" w:hAnsi="Times New Roman" w:cs="Times New Roman"/>
          <w:color w:val="000000"/>
          <w:sz w:val="24"/>
        </w:rPr>
        <w:t>Today we’re enlisting your help in testing the prototype of a phone app. The app has two purposes: first, to help people commit to making healthy changes that will result in a lower chance of getting cancer, and second, to get support from other people to follow through with that commitment. </w:t>
      </w:r>
    </w:p>
    <w:p w14:paraId="72EC751A" w14:textId="77777777" w:rsidR="000D032E" w:rsidRPr="00275DC7" w:rsidRDefault="000D032E" w:rsidP="000D032E">
      <w:pPr>
        <w:rPr>
          <w:rFonts w:ascii="Times New Roman" w:eastAsia="Times New Roman" w:hAnsi="Times New Roman" w:cs="Times New Roman"/>
          <w:sz w:val="24"/>
        </w:rPr>
      </w:pPr>
    </w:p>
    <w:p w14:paraId="745568F8" w14:textId="77777777" w:rsidR="000D032E" w:rsidRPr="00275DC7" w:rsidRDefault="000D032E" w:rsidP="000D032E">
      <w:pPr>
        <w:ind w:left="720"/>
        <w:rPr>
          <w:rFonts w:ascii="Times New Roman" w:eastAsia="Times New Roman" w:hAnsi="Times New Roman" w:cs="Times New Roman"/>
          <w:sz w:val="24"/>
        </w:rPr>
      </w:pPr>
      <w:r w:rsidRPr="00275DC7">
        <w:rPr>
          <w:rFonts w:ascii="Times New Roman" w:eastAsia="Times New Roman" w:hAnsi="Times New Roman" w:cs="Times New Roman"/>
          <w:color w:val="000000"/>
          <w:sz w:val="24"/>
        </w:rPr>
        <w:t>Using this phone, you’ll use our prototype as if you were using a real app. Because this is just a prototype, not every button is hooked up yet, but the major ones are. I will be able to see what’s happening on the phone through my computer. </w:t>
      </w:r>
    </w:p>
    <w:p w14:paraId="0BA8DC1F" w14:textId="77777777" w:rsidR="000D032E" w:rsidRPr="00275DC7" w:rsidRDefault="000D032E" w:rsidP="000D032E">
      <w:pPr>
        <w:rPr>
          <w:rFonts w:ascii="Times New Roman" w:eastAsia="Times New Roman" w:hAnsi="Times New Roman" w:cs="Times New Roman"/>
          <w:sz w:val="24"/>
        </w:rPr>
      </w:pPr>
    </w:p>
    <w:p w14:paraId="681145A2" w14:textId="77777777" w:rsidR="000D032E" w:rsidRPr="00275DC7" w:rsidRDefault="000D032E" w:rsidP="000D032E">
      <w:pPr>
        <w:ind w:left="720"/>
        <w:rPr>
          <w:rFonts w:ascii="Times New Roman" w:eastAsia="Times New Roman" w:hAnsi="Times New Roman" w:cs="Times New Roman"/>
          <w:sz w:val="24"/>
        </w:rPr>
      </w:pPr>
      <w:r w:rsidRPr="00275DC7">
        <w:rPr>
          <w:rFonts w:ascii="Times New Roman" w:eastAsia="Times New Roman" w:hAnsi="Times New Roman" w:cs="Times New Roman"/>
          <w:color w:val="000000"/>
          <w:sz w:val="24"/>
        </w:rPr>
        <w:t xml:space="preserve">As you use the app, say your thoughts and reactions </w:t>
      </w:r>
      <w:proofErr w:type="gramStart"/>
      <w:r w:rsidRPr="00275DC7">
        <w:rPr>
          <w:rFonts w:ascii="Times New Roman" w:eastAsia="Times New Roman" w:hAnsi="Times New Roman" w:cs="Times New Roman"/>
          <w:color w:val="000000"/>
          <w:sz w:val="24"/>
        </w:rPr>
        <w:t>out-loud</w:t>
      </w:r>
      <w:proofErr w:type="gramEnd"/>
      <w:r w:rsidRPr="00275DC7">
        <w:rPr>
          <w:rFonts w:ascii="Times New Roman" w:eastAsia="Times New Roman" w:hAnsi="Times New Roman" w:cs="Times New Roman"/>
          <w:color w:val="000000"/>
          <w:sz w:val="24"/>
        </w:rPr>
        <w:t xml:space="preserve"> in real time. I don’t want to interrupt your thought </w:t>
      </w:r>
      <w:proofErr w:type="gramStart"/>
      <w:r w:rsidRPr="00275DC7">
        <w:rPr>
          <w:rFonts w:ascii="Times New Roman" w:eastAsia="Times New Roman" w:hAnsi="Times New Roman" w:cs="Times New Roman"/>
          <w:color w:val="000000"/>
          <w:sz w:val="24"/>
        </w:rPr>
        <w:t>process</w:t>
      </w:r>
      <w:proofErr w:type="gramEnd"/>
      <w:r w:rsidRPr="00275DC7">
        <w:rPr>
          <w:rFonts w:ascii="Times New Roman" w:eastAsia="Times New Roman" w:hAnsi="Times New Roman" w:cs="Times New Roman"/>
          <w:color w:val="000000"/>
          <w:sz w:val="24"/>
        </w:rPr>
        <w:t xml:space="preserve"> so I’ll mostly stay quiet until a few key points, when I’ll ask you questions about your experience. Please remember that we are testing the app and not you, so there are no wrong answers. If you’re confused about something, or you see something you like or that you don’t like, that’s </w:t>
      </w:r>
      <w:proofErr w:type="gramStart"/>
      <w:r w:rsidRPr="00275DC7">
        <w:rPr>
          <w:rFonts w:ascii="Times New Roman" w:eastAsia="Times New Roman" w:hAnsi="Times New Roman" w:cs="Times New Roman"/>
          <w:color w:val="000000"/>
          <w:sz w:val="24"/>
        </w:rPr>
        <w:t>all good</w:t>
      </w:r>
      <w:proofErr w:type="gramEnd"/>
      <w:r w:rsidRPr="00275DC7">
        <w:rPr>
          <w:rFonts w:ascii="Times New Roman" w:eastAsia="Times New Roman" w:hAnsi="Times New Roman" w:cs="Times New Roman"/>
          <w:color w:val="000000"/>
          <w:sz w:val="24"/>
        </w:rPr>
        <w:t xml:space="preserve"> feedback for us to hear. </w:t>
      </w:r>
      <w:r w:rsidRPr="00275DC7">
        <w:rPr>
          <w:rFonts w:ascii="Times New Roman" w:eastAsia="Times New Roman" w:hAnsi="Times New Roman" w:cs="Times New Roman"/>
          <w:color w:val="000000"/>
          <w:sz w:val="24"/>
          <w:u w:val="single"/>
        </w:rPr>
        <w:t>Do you have any questions before we get started?</w:t>
      </w:r>
    </w:p>
    <w:p w14:paraId="79A956C7" w14:textId="2BB10E0B" w:rsidR="000D032E" w:rsidRPr="00275DC7" w:rsidRDefault="000D032E" w:rsidP="000D032E">
      <w:pPr>
        <w:rPr>
          <w:rFonts w:ascii="Times New Roman" w:eastAsia="Times New Roman" w:hAnsi="Times New Roman" w:cs="Times New Roman"/>
          <w:sz w:val="24"/>
        </w:rPr>
      </w:pPr>
    </w:p>
    <w:p w14:paraId="707304F4" w14:textId="77777777" w:rsidR="000D032E" w:rsidRPr="00275DC7" w:rsidRDefault="000D032E" w:rsidP="000D032E">
      <w:pPr>
        <w:numPr>
          <w:ilvl w:val="0"/>
          <w:numId w:val="2"/>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Record goal chosen in row 4</w:t>
      </w:r>
    </w:p>
    <w:p w14:paraId="06C27060" w14:textId="42748F64" w:rsidR="000D032E" w:rsidRPr="00A96AAD" w:rsidRDefault="000D032E" w:rsidP="00F77B65">
      <w:pPr>
        <w:numPr>
          <w:ilvl w:val="0"/>
          <w:numId w:val="2"/>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Record sharing settings chosen in row 7</w:t>
      </w:r>
    </w:p>
    <w:p w14:paraId="0CADCF8A" w14:textId="77777777" w:rsidR="00F77B65" w:rsidRPr="00275DC7" w:rsidRDefault="00F77B65" w:rsidP="00F77B65">
      <w:pPr>
        <w:ind w:left="1440"/>
        <w:textAlignment w:val="baseline"/>
        <w:rPr>
          <w:rFonts w:ascii="Times New Roman" w:eastAsia="Times New Roman" w:hAnsi="Times New Roman" w:cs="Times New Roman"/>
          <w:color w:val="000000"/>
          <w:sz w:val="24"/>
        </w:rPr>
      </w:pPr>
    </w:p>
    <w:p w14:paraId="6C5DD09D" w14:textId="77777777" w:rsidR="000D032E" w:rsidRPr="00275DC7" w:rsidRDefault="000D032E" w:rsidP="000D032E">
      <w:pPr>
        <w:rPr>
          <w:rFonts w:ascii="Times New Roman" w:eastAsia="Times New Roman" w:hAnsi="Times New Roman" w:cs="Times New Roman"/>
          <w:sz w:val="24"/>
        </w:rPr>
      </w:pPr>
      <w:r w:rsidRPr="00275DC7">
        <w:rPr>
          <w:rFonts w:ascii="Times New Roman" w:eastAsia="Times New Roman" w:hAnsi="Times New Roman" w:cs="Times New Roman"/>
          <w:b/>
          <w:bCs/>
          <w:i/>
          <w:iCs/>
          <w:color w:val="000000"/>
          <w:sz w:val="24"/>
        </w:rPr>
        <w:t>After goal and sharing setup:</w:t>
      </w:r>
    </w:p>
    <w:p w14:paraId="66190AA6" w14:textId="02FF9D4E" w:rsidR="000D032E" w:rsidRPr="00275DC7" w:rsidRDefault="000D032E" w:rsidP="000D032E">
      <w:pPr>
        <w:rPr>
          <w:rFonts w:ascii="Times New Roman" w:eastAsia="Times New Roman" w:hAnsi="Times New Roman" w:cs="Times New Roman"/>
          <w:sz w:val="24"/>
        </w:rPr>
      </w:pPr>
    </w:p>
    <w:p w14:paraId="69BA66A2" w14:textId="77777777" w:rsidR="000D032E" w:rsidRPr="00275DC7" w:rsidRDefault="000D032E" w:rsidP="000D032E">
      <w:pPr>
        <w:numPr>
          <w:ilvl w:val="0"/>
          <w:numId w:val="3"/>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In the beginning we asked you to choose a goal and you chose ____. Do you have any thoughts or reactions about that process?</w:t>
      </w:r>
    </w:p>
    <w:p w14:paraId="2F003702" w14:textId="77777777" w:rsidR="000D032E" w:rsidRPr="00275DC7" w:rsidRDefault="000D032E" w:rsidP="000D032E">
      <w:pPr>
        <w:numPr>
          <w:ilvl w:val="0"/>
          <w:numId w:val="3"/>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Next, we asked you to decide how you want to share: with friends and family, with a larger anonymous group, or both. You chose _____. Do you have any thoughts or reactions about that process?</w:t>
      </w:r>
    </w:p>
    <w:p w14:paraId="364B1F9E" w14:textId="77777777" w:rsidR="000D032E" w:rsidRPr="00275DC7" w:rsidRDefault="000D032E" w:rsidP="000D032E">
      <w:pPr>
        <w:numPr>
          <w:ilvl w:val="0"/>
          <w:numId w:val="4"/>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Do you have any other thoughts or reactions to any of the screens you just saw, overall?</w:t>
      </w:r>
    </w:p>
    <w:p w14:paraId="7B08CCB5" w14:textId="77777777" w:rsidR="000D032E" w:rsidRPr="00275DC7" w:rsidRDefault="000D032E" w:rsidP="000D032E">
      <w:pPr>
        <w:rPr>
          <w:rFonts w:ascii="Times New Roman" w:eastAsia="Times New Roman" w:hAnsi="Times New Roman" w:cs="Times New Roman"/>
          <w:sz w:val="24"/>
        </w:rPr>
      </w:pPr>
    </w:p>
    <w:p w14:paraId="1BA23391" w14:textId="77777777" w:rsidR="000D032E" w:rsidRPr="00275DC7" w:rsidRDefault="000D032E" w:rsidP="000D032E">
      <w:pPr>
        <w:ind w:left="720"/>
        <w:rPr>
          <w:rFonts w:ascii="Times New Roman" w:eastAsia="Times New Roman" w:hAnsi="Times New Roman" w:cs="Times New Roman"/>
          <w:sz w:val="24"/>
        </w:rPr>
      </w:pPr>
      <w:r w:rsidRPr="00275DC7">
        <w:rPr>
          <w:rFonts w:ascii="Times New Roman" w:eastAsia="Times New Roman" w:hAnsi="Times New Roman" w:cs="Times New Roman"/>
          <w:color w:val="000000"/>
          <w:sz w:val="24"/>
        </w:rPr>
        <w:t>Now we are going to skip ahead. You have been working on your goal for a few weeks now, and once a week the app checks in with you to see how your progress is going.</w:t>
      </w:r>
    </w:p>
    <w:p w14:paraId="38A1063C" w14:textId="77777777" w:rsidR="000D032E" w:rsidRPr="00275DC7" w:rsidRDefault="000D032E" w:rsidP="000D032E">
      <w:pPr>
        <w:rPr>
          <w:rFonts w:ascii="Times New Roman" w:eastAsia="Times New Roman" w:hAnsi="Times New Roman" w:cs="Times New Roman"/>
          <w:sz w:val="24"/>
        </w:rPr>
      </w:pPr>
    </w:p>
    <w:p w14:paraId="14790D5B" w14:textId="77777777" w:rsidR="000D032E" w:rsidRPr="00275DC7" w:rsidRDefault="000D032E" w:rsidP="000D032E">
      <w:pPr>
        <w:ind w:left="720"/>
        <w:rPr>
          <w:rFonts w:ascii="Times New Roman" w:eastAsia="Times New Roman" w:hAnsi="Times New Roman" w:cs="Times New Roman"/>
          <w:sz w:val="24"/>
        </w:rPr>
      </w:pPr>
      <w:r w:rsidRPr="00275DC7">
        <w:rPr>
          <w:rFonts w:ascii="Times New Roman" w:eastAsia="Times New Roman" w:hAnsi="Times New Roman" w:cs="Times New Roman"/>
          <w:color w:val="000000"/>
          <w:sz w:val="24"/>
        </w:rPr>
        <w:t>For the next portion of the prototype, we’ve set it up as if your goal is eating more fruits and vegetables and you choose to share with both friends and everyone in the larger group. </w:t>
      </w:r>
    </w:p>
    <w:p w14:paraId="03022292" w14:textId="77777777" w:rsidR="000D032E" w:rsidRPr="00275DC7" w:rsidRDefault="000D032E" w:rsidP="000D032E">
      <w:pPr>
        <w:rPr>
          <w:rFonts w:ascii="Times New Roman" w:eastAsia="Times New Roman" w:hAnsi="Times New Roman" w:cs="Times New Roman"/>
          <w:sz w:val="24"/>
        </w:rPr>
      </w:pPr>
    </w:p>
    <w:p w14:paraId="65FEF4AB" w14:textId="6D9B7528" w:rsidR="000D032E" w:rsidRPr="00A96AAD" w:rsidRDefault="000D032E" w:rsidP="00F77B65">
      <w:pPr>
        <w:ind w:left="720"/>
        <w:rPr>
          <w:rFonts w:ascii="Times New Roman" w:eastAsia="Times New Roman" w:hAnsi="Times New Roman" w:cs="Times New Roman"/>
          <w:sz w:val="24"/>
        </w:rPr>
      </w:pPr>
      <w:r w:rsidRPr="00275DC7">
        <w:rPr>
          <w:rFonts w:ascii="Times New Roman" w:eastAsia="Times New Roman" w:hAnsi="Times New Roman" w:cs="Times New Roman"/>
          <w:i/>
          <w:iCs/>
          <w:color w:val="000000"/>
          <w:sz w:val="24"/>
        </w:rPr>
        <w:t>In the prototype, move to the screen where there is a text message notification on the lock screen.</w:t>
      </w:r>
    </w:p>
    <w:p w14:paraId="7FEA6701" w14:textId="77777777" w:rsidR="00F77B65" w:rsidRPr="00275DC7" w:rsidRDefault="00F77B65" w:rsidP="00F77B65">
      <w:pPr>
        <w:ind w:left="720"/>
        <w:rPr>
          <w:rFonts w:ascii="Times New Roman" w:eastAsia="Times New Roman" w:hAnsi="Times New Roman" w:cs="Times New Roman"/>
          <w:sz w:val="24"/>
        </w:rPr>
      </w:pPr>
    </w:p>
    <w:p w14:paraId="00FD3BC7" w14:textId="3C30FA09" w:rsidR="000D032E" w:rsidRPr="00275DC7" w:rsidRDefault="000D032E" w:rsidP="000D032E">
      <w:pPr>
        <w:rPr>
          <w:rFonts w:ascii="Times New Roman" w:eastAsia="Times New Roman" w:hAnsi="Times New Roman" w:cs="Times New Roman"/>
          <w:sz w:val="24"/>
        </w:rPr>
      </w:pPr>
      <w:r w:rsidRPr="00275DC7">
        <w:rPr>
          <w:rFonts w:ascii="Times New Roman" w:eastAsia="Times New Roman" w:hAnsi="Times New Roman" w:cs="Times New Roman"/>
          <w:b/>
          <w:bCs/>
          <w:i/>
          <w:iCs/>
          <w:color w:val="000000"/>
          <w:sz w:val="24"/>
        </w:rPr>
        <w:t>When they seem to have reached the end, or don’t know what else to do:</w:t>
      </w:r>
    </w:p>
    <w:p w14:paraId="0DEAE88F" w14:textId="77777777" w:rsidR="000D032E" w:rsidRPr="00275DC7" w:rsidRDefault="000D032E" w:rsidP="000D032E">
      <w:pPr>
        <w:rPr>
          <w:rFonts w:ascii="Times New Roman" w:eastAsia="Times New Roman" w:hAnsi="Times New Roman" w:cs="Times New Roman"/>
          <w:sz w:val="24"/>
        </w:rPr>
      </w:pPr>
    </w:p>
    <w:p w14:paraId="07E87053" w14:textId="77777777" w:rsidR="000D032E" w:rsidRPr="00275DC7" w:rsidRDefault="000D032E" w:rsidP="000D032E">
      <w:pPr>
        <w:ind w:left="720"/>
        <w:rPr>
          <w:rFonts w:ascii="Times New Roman" w:eastAsia="Times New Roman" w:hAnsi="Times New Roman" w:cs="Times New Roman"/>
          <w:sz w:val="24"/>
        </w:rPr>
      </w:pPr>
      <w:r w:rsidRPr="00275DC7">
        <w:rPr>
          <w:rFonts w:ascii="Times New Roman" w:eastAsia="Times New Roman" w:hAnsi="Times New Roman" w:cs="Times New Roman"/>
          <w:i/>
          <w:iCs/>
          <w:color w:val="000000"/>
          <w:sz w:val="24"/>
        </w:rPr>
        <w:t xml:space="preserve">(If they didn’t navigate to any of the screens below, take them back to those screens:) </w:t>
      </w:r>
      <w:r w:rsidRPr="00275DC7">
        <w:rPr>
          <w:rFonts w:ascii="Times New Roman" w:eastAsia="Times New Roman" w:hAnsi="Times New Roman" w:cs="Times New Roman"/>
          <w:color w:val="000000"/>
          <w:sz w:val="24"/>
        </w:rPr>
        <w:t>Before we do our final survey, I want to show you a few screens that you didn’t get to. </w:t>
      </w:r>
    </w:p>
    <w:p w14:paraId="7B29CBDF" w14:textId="5E7E8BB8" w:rsidR="000D032E" w:rsidRPr="00275DC7" w:rsidRDefault="000D032E" w:rsidP="000D032E">
      <w:pPr>
        <w:rPr>
          <w:rFonts w:ascii="Times New Roman" w:eastAsia="Times New Roman" w:hAnsi="Times New Roman" w:cs="Times New Roman"/>
          <w:sz w:val="24"/>
        </w:rPr>
      </w:pPr>
    </w:p>
    <w:p w14:paraId="0D7F168C" w14:textId="77777777" w:rsidR="000D032E" w:rsidRPr="00275DC7" w:rsidRDefault="000D032E" w:rsidP="000D032E">
      <w:pPr>
        <w:numPr>
          <w:ilvl w:val="0"/>
          <w:numId w:val="5"/>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Friends progress board</w:t>
      </w:r>
    </w:p>
    <w:p w14:paraId="5F90C3B6" w14:textId="77777777" w:rsidR="000D032E" w:rsidRPr="00275DC7" w:rsidRDefault="000D032E" w:rsidP="000D032E">
      <w:pPr>
        <w:numPr>
          <w:ilvl w:val="0"/>
          <w:numId w:val="5"/>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 xml:space="preserve">Everyone </w:t>
      </w:r>
      <w:proofErr w:type="gramStart"/>
      <w:r w:rsidRPr="00275DC7">
        <w:rPr>
          <w:rFonts w:ascii="Times New Roman" w:eastAsia="Times New Roman" w:hAnsi="Times New Roman" w:cs="Times New Roman"/>
          <w:color w:val="000000"/>
          <w:sz w:val="24"/>
        </w:rPr>
        <w:t>progress</w:t>
      </w:r>
      <w:proofErr w:type="gramEnd"/>
      <w:r w:rsidRPr="00275DC7">
        <w:rPr>
          <w:rFonts w:ascii="Times New Roman" w:eastAsia="Times New Roman" w:hAnsi="Times New Roman" w:cs="Times New Roman"/>
          <w:color w:val="000000"/>
          <w:sz w:val="24"/>
        </w:rPr>
        <w:t xml:space="preserve"> board</w:t>
      </w:r>
    </w:p>
    <w:p w14:paraId="4FB10890" w14:textId="77777777" w:rsidR="000D032E" w:rsidRPr="00275DC7" w:rsidRDefault="000D032E" w:rsidP="000D032E">
      <w:pPr>
        <w:numPr>
          <w:ilvl w:val="0"/>
          <w:numId w:val="5"/>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Sharing settings </w:t>
      </w:r>
    </w:p>
    <w:p w14:paraId="55A26848" w14:textId="77777777" w:rsidR="000D032E" w:rsidRPr="00275DC7" w:rsidRDefault="000D032E" w:rsidP="000D032E">
      <w:pPr>
        <w:numPr>
          <w:ilvl w:val="0"/>
          <w:numId w:val="5"/>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Viewing a profile </w:t>
      </w:r>
    </w:p>
    <w:p w14:paraId="5287888B" w14:textId="77777777" w:rsidR="000D032E" w:rsidRPr="00275DC7" w:rsidRDefault="000D032E" w:rsidP="000D032E">
      <w:pPr>
        <w:numPr>
          <w:ilvl w:val="0"/>
          <w:numId w:val="5"/>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Sending encouragement</w:t>
      </w:r>
    </w:p>
    <w:p w14:paraId="50676BB3" w14:textId="77777777" w:rsidR="00C6043A" w:rsidRPr="00A96AAD" w:rsidRDefault="00C6043A" w:rsidP="000D032E">
      <w:pPr>
        <w:ind w:firstLine="720"/>
        <w:rPr>
          <w:rFonts w:ascii="Times New Roman" w:eastAsia="Times New Roman" w:hAnsi="Times New Roman" w:cs="Times New Roman"/>
          <w:i/>
          <w:iCs/>
          <w:color w:val="000000"/>
          <w:sz w:val="24"/>
        </w:rPr>
      </w:pPr>
    </w:p>
    <w:p w14:paraId="49F0336E" w14:textId="393564C3" w:rsidR="000D032E" w:rsidRPr="00275DC7" w:rsidRDefault="000D032E" w:rsidP="000D032E">
      <w:pPr>
        <w:ind w:firstLine="720"/>
        <w:rPr>
          <w:rFonts w:ascii="Times New Roman" w:eastAsia="Times New Roman" w:hAnsi="Times New Roman" w:cs="Times New Roman"/>
          <w:sz w:val="24"/>
        </w:rPr>
      </w:pPr>
      <w:r w:rsidRPr="00275DC7">
        <w:rPr>
          <w:rFonts w:ascii="Times New Roman" w:eastAsia="Times New Roman" w:hAnsi="Times New Roman" w:cs="Times New Roman"/>
          <w:i/>
          <w:iCs/>
          <w:color w:val="000000"/>
          <w:sz w:val="24"/>
        </w:rPr>
        <w:t>Then ask final questions:</w:t>
      </w:r>
    </w:p>
    <w:p w14:paraId="1EF1ECD6" w14:textId="77777777" w:rsidR="000D032E" w:rsidRPr="00275DC7" w:rsidRDefault="000D032E" w:rsidP="000D032E">
      <w:pPr>
        <w:rPr>
          <w:rFonts w:ascii="Times New Roman" w:eastAsia="Times New Roman" w:hAnsi="Times New Roman" w:cs="Times New Roman"/>
          <w:sz w:val="24"/>
        </w:rPr>
      </w:pPr>
      <w:r w:rsidRPr="00275DC7">
        <w:rPr>
          <w:rFonts w:ascii="Times New Roman" w:eastAsia="Times New Roman" w:hAnsi="Times New Roman" w:cs="Times New Roman"/>
          <w:sz w:val="24"/>
        </w:rPr>
        <w:br/>
      </w:r>
    </w:p>
    <w:p w14:paraId="42179A78" w14:textId="77777777" w:rsidR="000D032E" w:rsidRPr="00275DC7" w:rsidRDefault="000D032E" w:rsidP="000D032E">
      <w:pPr>
        <w:numPr>
          <w:ilvl w:val="0"/>
          <w:numId w:val="6"/>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You went through the process of checking in and recording your progress on your goal. Did you have any thoughts or reactions on that process?</w:t>
      </w:r>
    </w:p>
    <w:p w14:paraId="1E8DC76F" w14:textId="77777777" w:rsidR="000D032E" w:rsidRPr="00275DC7" w:rsidRDefault="000D032E" w:rsidP="000D032E">
      <w:pPr>
        <w:numPr>
          <w:ilvl w:val="0"/>
          <w:numId w:val="6"/>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 xml:space="preserve">After that, you saw a screen that listed </w:t>
      </w:r>
      <w:proofErr w:type="gramStart"/>
      <w:r w:rsidRPr="00275DC7">
        <w:rPr>
          <w:rFonts w:ascii="Times New Roman" w:eastAsia="Times New Roman" w:hAnsi="Times New Roman" w:cs="Times New Roman"/>
          <w:color w:val="000000"/>
          <w:sz w:val="24"/>
        </w:rPr>
        <w:t>all of</w:t>
      </w:r>
      <w:proofErr w:type="gramEnd"/>
      <w:r w:rsidRPr="00275DC7">
        <w:rPr>
          <w:rFonts w:ascii="Times New Roman" w:eastAsia="Times New Roman" w:hAnsi="Times New Roman" w:cs="Times New Roman"/>
          <w:color w:val="000000"/>
          <w:sz w:val="24"/>
        </w:rPr>
        <w:t xml:space="preserve"> your friends and their progress. Did you have any thoughts or reactions on that?</w:t>
      </w:r>
    </w:p>
    <w:p w14:paraId="4028BEFF" w14:textId="77777777" w:rsidR="000D032E" w:rsidRPr="00275DC7" w:rsidRDefault="000D032E" w:rsidP="000D032E">
      <w:pPr>
        <w:numPr>
          <w:ilvl w:val="0"/>
          <w:numId w:val="6"/>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You also saw a screen that listed everyone in a larger group and their progress. Did you have any thoughts or reactions on that?</w:t>
      </w:r>
    </w:p>
    <w:p w14:paraId="76341606" w14:textId="77777777" w:rsidR="000D032E" w:rsidRPr="00275DC7" w:rsidRDefault="000D032E" w:rsidP="000D032E">
      <w:pPr>
        <w:numPr>
          <w:ilvl w:val="0"/>
          <w:numId w:val="6"/>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You went through some screens that showed the process of sending a message. Did you have any thoughts or reactions on that?</w:t>
      </w:r>
    </w:p>
    <w:p w14:paraId="473DD8C5" w14:textId="77777777" w:rsidR="000D032E" w:rsidRPr="00275DC7" w:rsidRDefault="000D032E" w:rsidP="000D032E">
      <w:pPr>
        <w:numPr>
          <w:ilvl w:val="0"/>
          <w:numId w:val="6"/>
        </w:numPr>
        <w:ind w:left="1440"/>
        <w:textAlignment w:val="baseline"/>
        <w:rPr>
          <w:rFonts w:ascii="Times New Roman" w:eastAsia="Times New Roman" w:hAnsi="Times New Roman" w:cs="Times New Roman"/>
          <w:color w:val="000000"/>
          <w:sz w:val="24"/>
        </w:rPr>
      </w:pPr>
      <w:r w:rsidRPr="00275DC7">
        <w:rPr>
          <w:rFonts w:ascii="Times New Roman" w:eastAsia="Times New Roman" w:hAnsi="Times New Roman" w:cs="Times New Roman"/>
          <w:color w:val="000000"/>
          <w:sz w:val="24"/>
        </w:rPr>
        <w:t>Do you have any other thoughts or reactions about any of the screens you just saw, overall?</w:t>
      </w:r>
    </w:p>
    <w:p w14:paraId="2AB1C952" w14:textId="77777777" w:rsidR="000D032E" w:rsidRPr="00A96AAD" w:rsidRDefault="000D032E" w:rsidP="000D032E">
      <w:pPr>
        <w:rPr>
          <w:rFonts w:ascii="Times New Roman" w:hAnsi="Times New Roman" w:cs="Times New Roman"/>
          <w:sz w:val="24"/>
        </w:rPr>
      </w:pPr>
    </w:p>
    <w:p w14:paraId="25D88C34" w14:textId="77777777" w:rsidR="00164B43" w:rsidRPr="00A96AAD" w:rsidRDefault="00164B43">
      <w:pPr>
        <w:rPr>
          <w:rFonts w:ascii="Times New Roman" w:hAnsi="Times New Roman" w:cs="Times New Roman"/>
          <w:sz w:val="24"/>
        </w:rPr>
      </w:pPr>
    </w:p>
    <w:sectPr w:rsidR="00164B43" w:rsidRPr="00A96AAD" w:rsidSect="00BD6E4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765A0"/>
    <w:multiLevelType w:val="multilevel"/>
    <w:tmpl w:val="D9041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023E32"/>
    <w:multiLevelType w:val="multilevel"/>
    <w:tmpl w:val="80747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FC1E7A"/>
    <w:multiLevelType w:val="multilevel"/>
    <w:tmpl w:val="EC68F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990CDE"/>
    <w:multiLevelType w:val="multilevel"/>
    <w:tmpl w:val="CA72E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3F6000"/>
    <w:multiLevelType w:val="multilevel"/>
    <w:tmpl w:val="6C5EE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D10561"/>
    <w:multiLevelType w:val="multilevel"/>
    <w:tmpl w:val="F08E16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0"/>
  </w:num>
  <w:num w:numId="3">
    <w:abstractNumId w:val="1"/>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D13"/>
    <w:rsid w:val="0002468E"/>
    <w:rsid w:val="00024BE2"/>
    <w:rsid w:val="00025740"/>
    <w:rsid w:val="00034D45"/>
    <w:rsid w:val="000618CA"/>
    <w:rsid w:val="00077141"/>
    <w:rsid w:val="00081811"/>
    <w:rsid w:val="00082528"/>
    <w:rsid w:val="000B31F0"/>
    <w:rsid w:val="000C03E2"/>
    <w:rsid w:val="000C04CC"/>
    <w:rsid w:val="000D032E"/>
    <w:rsid w:val="000D38A6"/>
    <w:rsid w:val="000F1A84"/>
    <w:rsid w:val="000F1B86"/>
    <w:rsid w:val="0010045B"/>
    <w:rsid w:val="00110D8C"/>
    <w:rsid w:val="00117783"/>
    <w:rsid w:val="00157799"/>
    <w:rsid w:val="00164B43"/>
    <w:rsid w:val="00166B2C"/>
    <w:rsid w:val="00177796"/>
    <w:rsid w:val="00197B4C"/>
    <w:rsid w:val="001A70F9"/>
    <w:rsid w:val="001D244A"/>
    <w:rsid w:val="001D289F"/>
    <w:rsid w:val="001F1EB7"/>
    <w:rsid w:val="00240A10"/>
    <w:rsid w:val="00251AA5"/>
    <w:rsid w:val="002623F3"/>
    <w:rsid w:val="00297338"/>
    <w:rsid w:val="002B398D"/>
    <w:rsid w:val="002B6A5A"/>
    <w:rsid w:val="002C10F3"/>
    <w:rsid w:val="002C42E2"/>
    <w:rsid w:val="002E39E6"/>
    <w:rsid w:val="002F352F"/>
    <w:rsid w:val="00313A16"/>
    <w:rsid w:val="00323E4B"/>
    <w:rsid w:val="00365401"/>
    <w:rsid w:val="003B2324"/>
    <w:rsid w:val="003B257A"/>
    <w:rsid w:val="003D57DE"/>
    <w:rsid w:val="003E1D80"/>
    <w:rsid w:val="003F0844"/>
    <w:rsid w:val="003F64D8"/>
    <w:rsid w:val="003F7884"/>
    <w:rsid w:val="00403030"/>
    <w:rsid w:val="00406FCB"/>
    <w:rsid w:val="004232ED"/>
    <w:rsid w:val="00454BE0"/>
    <w:rsid w:val="00482C34"/>
    <w:rsid w:val="00494163"/>
    <w:rsid w:val="004B36F1"/>
    <w:rsid w:val="004B46CC"/>
    <w:rsid w:val="004F0448"/>
    <w:rsid w:val="004F0ED2"/>
    <w:rsid w:val="0050254A"/>
    <w:rsid w:val="005163A5"/>
    <w:rsid w:val="00552A2F"/>
    <w:rsid w:val="00565B03"/>
    <w:rsid w:val="0058229B"/>
    <w:rsid w:val="00586A37"/>
    <w:rsid w:val="005C2D98"/>
    <w:rsid w:val="005E06E4"/>
    <w:rsid w:val="005F05D0"/>
    <w:rsid w:val="006035C8"/>
    <w:rsid w:val="00635365"/>
    <w:rsid w:val="006526E8"/>
    <w:rsid w:val="0066285D"/>
    <w:rsid w:val="00672004"/>
    <w:rsid w:val="006A4E64"/>
    <w:rsid w:val="006B1811"/>
    <w:rsid w:val="006E46E4"/>
    <w:rsid w:val="006F5728"/>
    <w:rsid w:val="00712F6C"/>
    <w:rsid w:val="00723FA4"/>
    <w:rsid w:val="00727482"/>
    <w:rsid w:val="007302FD"/>
    <w:rsid w:val="00736F69"/>
    <w:rsid w:val="0074438B"/>
    <w:rsid w:val="00753F14"/>
    <w:rsid w:val="007678C2"/>
    <w:rsid w:val="00782332"/>
    <w:rsid w:val="007C7C0B"/>
    <w:rsid w:val="007D1CC6"/>
    <w:rsid w:val="007D4519"/>
    <w:rsid w:val="007E49D9"/>
    <w:rsid w:val="007E6FD6"/>
    <w:rsid w:val="007F4A6F"/>
    <w:rsid w:val="008212EF"/>
    <w:rsid w:val="00822ED1"/>
    <w:rsid w:val="00847BBC"/>
    <w:rsid w:val="008567F6"/>
    <w:rsid w:val="00860BA5"/>
    <w:rsid w:val="00861102"/>
    <w:rsid w:val="00863CDC"/>
    <w:rsid w:val="0087775E"/>
    <w:rsid w:val="008A0ECC"/>
    <w:rsid w:val="008A6351"/>
    <w:rsid w:val="008C3AC0"/>
    <w:rsid w:val="008C473B"/>
    <w:rsid w:val="008D4E0C"/>
    <w:rsid w:val="008E06AC"/>
    <w:rsid w:val="008E446E"/>
    <w:rsid w:val="008E4AE0"/>
    <w:rsid w:val="008F1FFE"/>
    <w:rsid w:val="00910A68"/>
    <w:rsid w:val="00935B76"/>
    <w:rsid w:val="00943658"/>
    <w:rsid w:val="00977B33"/>
    <w:rsid w:val="00995D13"/>
    <w:rsid w:val="009B447C"/>
    <w:rsid w:val="009D65C8"/>
    <w:rsid w:val="00A072AB"/>
    <w:rsid w:val="00A75F6A"/>
    <w:rsid w:val="00A87401"/>
    <w:rsid w:val="00A96AAD"/>
    <w:rsid w:val="00AA0341"/>
    <w:rsid w:val="00AB2BAF"/>
    <w:rsid w:val="00AB3C6E"/>
    <w:rsid w:val="00AE49BE"/>
    <w:rsid w:val="00B3454C"/>
    <w:rsid w:val="00B405F5"/>
    <w:rsid w:val="00B53D41"/>
    <w:rsid w:val="00B5431C"/>
    <w:rsid w:val="00B74813"/>
    <w:rsid w:val="00B809D8"/>
    <w:rsid w:val="00B850C0"/>
    <w:rsid w:val="00B90384"/>
    <w:rsid w:val="00B9300D"/>
    <w:rsid w:val="00BB465C"/>
    <w:rsid w:val="00BB60A4"/>
    <w:rsid w:val="00BC1F49"/>
    <w:rsid w:val="00BC54CD"/>
    <w:rsid w:val="00BC5C7F"/>
    <w:rsid w:val="00BD277A"/>
    <w:rsid w:val="00BD6E49"/>
    <w:rsid w:val="00BE7199"/>
    <w:rsid w:val="00BF28DA"/>
    <w:rsid w:val="00C310FD"/>
    <w:rsid w:val="00C46398"/>
    <w:rsid w:val="00C50A9B"/>
    <w:rsid w:val="00C56C88"/>
    <w:rsid w:val="00C6043A"/>
    <w:rsid w:val="00C80783"/>
    <w:rsid w:val="00C87C96"/>
    <w:rsid w:val="00CB0743"/>
    <w:rsid w:val="00CC6014"/>
    <w:rsid w:val="00CF23A6"/>
    <w:rsid w:val="00D10E44"/>
    <w:rsid w:val="00D115DE"/>
    <w:rsid w:val="00D13F4B"/>
    <w:rsid w:val="00D245BC"/>
    <w:rsid w:val="00D27EFF"/>
    <w:rsid w:val="00D40878"/>
    <w:rsid w:val="00D45818"/>
    <w:rsid w:val="00D46470"/>
    <w:rsid w:val="00D61AC6"/>
    <w:rsid w:val="00D77A4E"/>
    <w:rsid w:val="00D972ED"/>
    <w:rsid w:val="00DA44AB"/>
    <w:rsid w:val="00DC7A66"/>
    <w:rsid w:val="00DC7B60"/>
    <w:rsid w:val="00DD6496"/>
    <w:rsid w:val="00E16C65"/>
    <w:rsid w:val="00E2290C"/>
    <w:rsid w:val="00E27B35"/>
    <w:rsid w:val="00E302B3"/>
    <w:rsid w:val="00E4556C"/>
    <w:rsid w:val="00E462F9"/>
    <w:rsid w:val="00E51E49"/>
    <w:rsid w:val="00E74324"/>
    <w:rsid w:val="00E84FFE"/>
    <w:rsid w:val="00E85416"/>
    <w:rsid w:val="00E913BE"/>
    <w:rsid w:val="00ED3FDA"/>
    <w:rsid w:val="00EE37A0"/>
    <w:rsid w:val="00EE3FD6"/>
    <w:rsid w:val="00EE4EB6"/>
    <w:rsid w:val="00EF4426"/>
    <w:rsid w:val="00F00843"/>
    <w:rsid w:val="00F12154"/>
    <w:rsid w:val="00F31D43"/>
    <w:rsid w:val="00F33379"/>
    <w:rsid w:val="00F3776E"/>
    <w:rsid w:val="00F57634"/>
    <w:rsid w:val="00F61811"/>
    <w:rsid w:val="00F77B65"/>
    <w:rsid w:val="00F92167"/>
    <w:rsid w:val="00FA3741"/>
    <w:rsid w:val="00FA653B"/>
    <w:rsid w:val="00FF1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5D716B"/>
  <w15:chartTrackingRefBased/>
  <w15:docId w15:val="{65217580-18FA-0A49-9FC7-E9D649A68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3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454C"/>
    <w:rPr>
      <w:color w:val="0563C1" w:themeColor="hyperlink"/>
      <w:u w:val="single"/>
    </w:rPr>
  </w:style>
  <w:style w:type="character" w:styleId="UnresolvedMention">
    <w:name w:val="Unresolved Mention"/>
    <w:basedOn w:val="DefaultParagraphFont"/>
    <w:uiPriority w:val="99"/>
    <w:semiHidden/>
    <w:unhideWhenUsed/>
    <w:rsid w:val="00B3454C"/>
    <w:rPr>
      <w:color w:val="605E5C"/>
      <w:shd w:val="clear" w:color="auto" w:fill="E1DFDD"/>
    </w:rPr>
  </w:style>
  <w:style w:type="character" w:styleId="FollowedHyperlink">
    <w:name w:val="FollowedHyperlink"/>
    <w:basedOn w:val="DefaultParagraphFont"/>
    <w:uiPriority w:val="99"/>
    <w:semiHidden/>
    <w:unhideWhenUsed/>
    <w:rsid w:val="00F1215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rojects.invisionapp.com/share/H6RV5M6MYG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7</Words>
  <Characters>2834</Characters>
  <Application>Microsoft Office Word</Application>
  <DocSecurity>0</DocSecurity>
  <Lines>23</Lines>
  <Paragraphs>6</Paragraphs>
  <ScaleCrop>false</ScaleCrop>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ola, Jaya</dc:creator>
  <cp:keywords/>
  <dc:description/>
  <cp:lastModifiedBy>Aysola, Jaya</cp:lastModifiedBy>
  <cp:revision>5</cp:revision>
  <dcterms:created xsi:type="dcterms:W3CDTF">2021-10-08T14:25:00Z</dcterms:created>
  <dcterms:modified xsi:type="dcterms:W3CDTF">2021-10-08T15:47:00Z</dcterms:modified>
</cp:coreProperties>
</file>